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AB9" w:rsidRPr="006D5640" w:rsidRDefault="00EF0AB9" w:rsidP="00EF0AB9">
      <w:pPr>
        <w:rPr>
          <w:rFonts w:ascii="Arial" w:hAnsi="Arial" w:cs="Arial"/>
          <w:b/>
        </w:rPr>
      </w:pPr>
      <w:r w:rsidRPr="006D564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D5640">
        <w:rPr>
          <w:rFonts w:ascii="Arial" w:hAnsi="Arial" w:cs="Arial"/>
          <w:b/>
        </w:rPr>
        <w:t>1. Complete List of Medications, Tests, and Treatments</w:t>
      </w:r>
    </w:p>
    <w:p w:rsidR="00EF0AB9" w:rsidRPr="006D5640" w:rsidRDefault="00EF0AB9" w:rsidP="00EF0AB9">
      <w:pPr>
        <w:rPr>
          <w:rFonts w:ascii="Arial" w:hAnsi="Arial" w:cs="Arial"/>
          <w:sz w:val="20"/>
          <w:szCs w:val="20"/>
        </w:rPr>
      </w:pPr>
    </w:p>
    <w:tbl>
      <w:tblPr>
        <w:tblW w:w="12905" w:type="dxa"/>
        <w:tblInd w:w="93" w:type="dxa"/>
        <w:tblLook w:val="0000" w:firstRow="0" w:lastRow="0" w:firstColumn="0" w:lastColumn="0" w:noHBand="0" w:noVBand="0"/>
      </w:tblPr>
      <w:tblGrid>
        <w:gridCol w:w="5685"/>
        <w:gridCol w:w="3150"/>
        <w:gridCol w:w="4070"/>
      </w:tblGrid>
      <w:tr w:rsidR="00EF0AB9" w:rsidRPr="006D5640" w:rsidTr="00544C95">
        <w:trPr>
          <w:trHeight w:val="315"/>
        </w:trPr>
        <w:tc>
          <w:tcPr>
            <w:tcW w:w="5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04185A" w:rsidRDefault="00EF0AB9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Medication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04185A" w:rsidRDefault="00EF0AB9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Tests</w:t>
            </w:r>
          </w:p>
        </w:tc>
        <w:tc>
          <w:tcPr>
            <w:tcW w:w="4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04185A" w:rsidRDefault="00EF0AB9" w:rsidP="00544C9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4185A">
              <w:rPr>
                <w:rFonts w:ascii="Arial" w:hAnsi="Arial" w:cs="Arial"/>
                <w:b/>
                <w:sz w:val="20"/>
                <w:szCs w:val="20"/>
              </w:rPr>
              <w:t>Therapies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asopressors</w:t>
            </w:r>
          </w:p>
        </w:tc>
        <w:tc>
          <w:tcPr>
            <w:tcW w:w="31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rterial &amp; venous blood gas</w:t>
            </w:r>
          </w:p>
        </w:tc>
        <w:tc>
          <w:tcPr>
            <w:tcW w:w="4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Non-invasive ventilation therapy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icarbonat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lood cultures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Invasive mechanical ventilation therapy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Oral me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putum cultures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lasma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Benzodiazepen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CSF analysis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latelets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Bumetanid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Urine cultures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Central line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Ethacrynic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leural fluid analysis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rterial line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Furosemid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lood lactate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Restraints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tolazo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rain natriuretic peptide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Tube feeds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orsemid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bdominal CT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Total parenteral nutrition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arvedilo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D-Dim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acked red blood cells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giotensin-converting enzyme (ACE) inhibi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smartTag w:uri="urn:schemas-microsoft-com:office:smarttags" w:element="Street">
              <w:smartTag w:uri="urn:schemas-microsoft-com:office:smarttags" w:element="address">
                <w:r w:rsidRPr="006D5640">
                  <w:rPr>
                    <w:rFonts w:ascii="Arial" w:hAnsi="Arial" w:cs="Arial"/>
                    <w:sz w:val="20"/>
                    <w:szCs w:val="20"/>
                  </w:rPr>
                  <w:t>Head CT</w:t>
                </w:r>
              </w:smartTag>
            </w:smartTag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Foley catheter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giotensin-II receptor blockers (ARB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mmonia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pecial bed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ulmonary artery catheter</w:t>
            </w: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pironolacto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Eplereno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arrhythmic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Warfar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270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Unfractionated heparin (treatment and prophylaxi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Low molecular weight heparin (treatment and prophylaxis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orph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obutam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Amrino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ilrino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lbutero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iotropiu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Ipratropiu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Salmetero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lastRenderedPageBreak/>
              <w:t>Theophyll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minophyll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Beclometh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ometaso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udesonid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Nadolo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Lactulos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rocrit/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Epoet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alcitrio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 xml:space="preserve">Oral Sodium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bicarb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Flurazepa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perid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peridine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>/Promethaz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probamat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entazoc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hioridaz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Apraclonid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Clonid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ropoxyphe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hlorpheni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exchlo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Diphenhydram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Hydroxyz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romethaz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icyclom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Hyoscyam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onnata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Nifedip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oxazos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lastRenderedPageBreak/>
              <w:t>Dipyridamole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>/Aspir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Ketorola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Non steroid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anti-inflammatory drug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iclopid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Oxybutyn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ineral oi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rimethobenz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Cimetid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yclandelat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 xml:space="preserve">Ferrous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Vareniclin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lzheimer me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arkinson me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psychotic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Calcium (</w:t>
            </w:r>
            <w:smartTag w:uri="urn:schemas-microsoft-com:office:smarttags" w:element="place">
              <w:r w:rsidRPr="006D5640">
                <w:rPr>
                  <w:rFonts w:ascii="Arial" w:hAnsi="Arial" w:cs="Arial"/>
                  <w:sz w:val="20"/>
                  <w:szCs w:val="20"/>
                </w:rPr>
                <w:t>PO</w:t>
              </w:r>
            </w:smartTag>
            <w:r w:rsidRPr="006D5640">
              <w:rPr>
                <w:rFonts w:ascii="Arial" w:hAnsi="Arial" w:cs="Arial"/>
                <w:sz w:val="20"/>
                <w:szCs w:val="20"/>
              </w:rPr>
              <w:t xml:space="preserve"> and IV)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gac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Zin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ulti-vitam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A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 combin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 folic ac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6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B1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Vitamin 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lastRenderedPageBreak/>
              <w:t>Vitamin 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odliver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Thiam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Insul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ulfonylurea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Biguanid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Glucosidase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inhibi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eglitinides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ipeptidy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peptidase IV inhibito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Mannitol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uscle relaxan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depressan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Steroid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Esomeprazo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Lansoprazole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Omeprazo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Pantoprazol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etoclopramid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Famotid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Ranitid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Nicotine replacement therapy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Nutritional supplemen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 xml:space="preserve">Anti-MRSA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MRSA Linezoli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 xml:space="preserve">Anti-MRSA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Quinupristin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Dalfopristin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Cephalospor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lastRenderedPageBreak/>
              <w:t>Anti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Beta-lacta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Aztreona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Quinolo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Aminoglycoside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Beta-lactam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3rd</w:t>
            </w:r>
            <w:r>
              <w:rPr>
                <w:rFonts w:ascii="Arial" w:hAnsi="Arial" w:cs="Arial"/>
                <w:sz w:val="20"/>
                <w:szCs w:val="20"/>
              </w:rPr>
              <w:t>-generation</w:t>
            </w:r>
            <w:r w:rsidRPr="006D5640">
              <w:rPr>
                <w:rFonts w:ascii="Arial" w:hAnsi="Arial" w:cs="Arial"/>
                <w:sz w:val="20"/>
                <w:szCs w:val="20"/>
              </w:rPr>
              <w:t xml:space="preserve"> Cephalospori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Carbapenem</w:t>
            </w:r>
            <w:proofErr w:type="spellEnd"/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Macrolid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Respiratory Quinolone</w:t>
            </w:r>
          </w:p>
        </w:tc>
        <w:tc>
          <w:tcPr>
            <w:tcW w:w="3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0AB9" w:rsidRPr="006D5640" w:rsidTr="00544C95">
        <w:trPr>
          <w:trHeight w:val="315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  <w:r w:rsidRPr="006D5640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6D5640">
              <w:rPr>
                <w:rFonts w:ascii="Arial" w:hAnsi="Arial" w:cs="Arial"/>
                <w:sz w:val="20"/>
                <w:szCs w:val="20"/>
              </w:rPr>
              <w:t>pseudomonal</w:t>
            </w:r>
            <w:proofErr w:type="spellEnd"/>
            <w:r w:rsidRPr="006D5640">
              <w:rPr>
                <w:rFonts w:ascii="Arial" w:hAnsi="Arial" w:cs="Arial"/>
                <w:sz w:val="20"/>
                <w:szCs w:val="20"/>
              </w:rPr>
              <w:t xml:space="preserve"> Beta-lactam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F0AB9" w:rsidRPr="006D5640" w:rsidRDefault="00EF0AB9" w:rsidP="00544C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F0AB9" w:rsidRPr="006D5640" w:rsidRDefault="00EF0AB9" w:rsidP="00EF0AB9">
      <w:pPr>
        <w:rPr>
          <w:rFonts w:ascii="Arial" w:hAnsi="Arial" w:cs="Arial"/>
          <w:sz w:val="20"/>
          <w:szCs w:val="20"/>
        </w:rPr>
      </w:pPr>
    </w:p>
    <w:p w:rsidR="00AE18CC" w:rsidRDefault="00AE18CC">
      <w:bookmarkStart w:id="0" w:name="_GoBack"/>
      <w:bookmarkEnd w:id="0"/>
    </w:p>
    <w:sectPr w:rsidR="00AE18CC" w:rsidSect="00EF0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AB9"/>
    <w:rsid w:val="00AE18CC"/>
    <w:rsid w:val="00EF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reet"/>
  <w:smartTagType w:namespaceuri="urn:schemas-microsoft-com:office:smarttags" w:name="address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AB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AB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berg, Michael</dc:creator>
  <cp:keywords/>
  <dc:description/>
  <cp:lastModifiedBy>Rothberg, Michael</cp:lastModifiedBy>
  <cp:revision>1</cp:revision>
  <dcterms:created xsi:type="dcterms:W3CDTF">2014-01-10T00:08:00Z</dcterms:created>
  <dcterms:modified xsi:type="dcterms:W3CDTF">2014-01-10T00:09:00Z</dcterms:modified>
</cp:coreProperties>
</file>